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9C9EF1" w14:textId="0099BA4C" w:rsidR="000B7BCF" w:rsidRPr="00676AEB" w:rsidRDefault="008E10FB" w:rsidP="00A372C5">
      <w:pPr>
        <w:spacing w:line="480" w:lineRule="auto"/>
        <w:ind w:left="284"/>
        <w:rPr>
          <w:rFonts w:ascii="Times New Roman" w:hAnsi="Times New Roman"/>
          <w:sz w:val="22"/>
          <w:szCs w:val="22"/>
        </w:rPr>
      </w:pPr>
      <w:bookmarkStart w:id="0" w:name="_GoBack"/>
      <w:bookmarkEnd w:id="0"/>
      <w:r>
        <w:rPr>
          <w:rFonts w:ascii="Times New Roman" w:hAnsi="Times New Roman"/>
          <w:sz w:val="22"/>
          <w:szCs w:val="22"/>
        </w:rPr>
        <w:t>Supplementary Materials</w:t>
      </w:r>
      <w:r w:rsidR="00676AEB" w:rsidRPr="00676AEB">
        <w:rPr>
          <w:rFonts w:ascii="Times New Roman" w:hAnsi="Times New Roman"/>
          <w:sz w:val="22"/>
          <w:szCs w:val="22"/>
        </w:rPr>
        <w:t xml:space="preserve"> 2 </w:t>
      </w:r>
    </w:p>
    <w:p w14:paraId="2398620C" w14:textId="49963667" w:rsidR="00543A9A" w:rsidRPr="00676AEB" w:rsidRDefault="008415CB" w:rsidP="00A372C5">
      <w:pPr>
        <w:spacing w:line="480" w:lineRule="auto"/>
        <w:ind w:left="284"/>
        <w:rPr>
          <w:rFonts w:ascii="Times New Roman" w:hAnsi="Times New Roman"/>
          <w:sz w:val="22"/>
          <w:szCs w:val="22"/>
          <w:vertAlign w:val="superscript"/>
        </w:rPr>
      </w:pPr>
      <w:r w:rsidRPr="00676AEB">
        <w:rPr>
          <w:rFonts w:ascii="Times New Roman" w:hAnsi="Times New Roman"/>
          <w:i/>
          <w:sz w:val="22"/>
          <w:szCs w:val="22"/>
        </w:rPr>
        <w:t xml:space="preserve">Level of Tertiary Education </w:t>
      </w:r>
      <w:r w:rsidR="00A372C5" w:rsidRPr="00676AEB">
        <w:rPr>
          <w:rFonts w:ascii="Times New Roman" w:hAnsi="Times New Roman"/>
          <w:i/>
          <w:sz w:val="22"/>
          <w:szCs w:val="22"/>
        </w:rPr>
        <w:t xml:space="preserve">in the Current Samples and in Representative Populations of the Respective </w:t>
      </w:r>
      <w:proofErr w:type="spellStart"/>
      <w:r w:rsidR="00A372C5" w:rsidRPr="00676AEB">
        <w:rPr>
          <w:rFonts w:ascii="Times New Roman" w:hAnsi="Times New Roman"/>
          <w:i/>
          <w:sz w:val="22"/>
          <w:szCs w:val="22"/>
        </w:rPr>
        <w:t>Countries</w:t>
      </w:r>
      <w:r w:rsidR="000B7BCF" w:rsidRPr="00676AEB">
        <w:rPr>
          <w:rFonts w:ascii="Times New Roman" w:hAnsi="Times New Roman"/>
          <w:sz w:val="22"/>
          <w:szCs w:val="22"/>
          <w:vertAlign w:val="superscript"/>
        </w:rPr>
        <w:t>a</w:t>
      </w:r>
      <w:proofErr w:type="spellEnd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0"/>
        <w:gridCol w:w="1701"/>
        <w:gridCol w:w="1440"/>
        <w:gridCol w:w="3285"/>
      </w:tblGrid>
      <w:tr w:rsidR="00280145" w:rsidRPr="00676AEB" w14:paraId="323D0713" w14:textId="77777777" w:rsidTr="00280145">
        <w:trPr>
          <w:trHeight w:val="809"/>
          <w:jc w:val="center"/>
        </w:trPr>
        <w:tc>
          <w:tcPr>
            <w:tcW w:w="18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B28ED2" w14:textId="7F80D580" w:rsidR="00F038F1" w:rsidRPr="00676AEB" w:rsidRDefault="00F038F1" w:rsidP="00280145">
            <w:pPr>
              <w:spacing w:before="120"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76AEB">
              <w:rPr>
                <w:rFonts w:ascii="Times New Roman" w:hAnsi="Times New Roman"/>
                <w:color w:val="000000"/>
                <w:sz w:val="22"/>
                <w:szCs w:val="22"/>
              </w:rPr>
              <w:t>Country</w:t>
            </w:r>
          </w:p>
        </w:tc>
        <w:tc>
          <w:tcPr>
            <w:tcW w:w="31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2FC223" w14:textId="10B01B87" w:rsidR="00F038F1" w:rsidRPr="00676AEB" w:rsidRDefault="00280145" w:rsidP="00280145">
            <w:pPr>
              <w:spacing w:before="12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76AE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   </w:t>
            </w:r>
            <w:r w:rsidR="00F038F1" w:rsidRPr="00676AEB">
              <w:rPr>
                <w:rFonts w:ascii="Times New Roman" w:hAnsi="Times New Roman"/>
                <w:color w:val="000000"/>
                <w:sz w:val="22"/>
                <w:szCs w:val="22"/>
              </w:rPr>
              <w:t>Current Samples</w:t>
            </w:r>
          </w:p>
        </w:tc>
        <w:tc>
          <w:tcPr>
            <w:tcW w:w="32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377808" w14:textId="29CB8F97" w:rsidR="00F038F1" w:rsidRPr="00676AEB" w:rsidRDefault="00F038F1" w:rsidP="00280145">
            <w:pPr>
              <w:spacing w:before="12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</w:pPr>
            <w:r w:rsidRPr="00676AE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Representative </w:t>
            </w:r>
            <w:proofErr w:type="spellStart"/>
            <w:r w:rsidRPr="00676AEB">
              <w:rPr>
                <w:rFonts w:ascii="Times New Roman" w:hAnsi="Times New Roman"/>
                <w:color w:val="000000"/>
                <w:sz w:val="22"/>
                <w:szCs w:val="22"/>
              </w:rPr>
              <w:t>Populations</w:t>
            </w:r>
            <w:r w:rsidRPr="00676AEB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280145" w:rsidRPr="00676AEB" w14:paraId="27CCA891" w14:textId="77777777" w:rsidTr="00280145">
        <w:trPr>
          <w:cantSplit/>
          <w:trHeight w:val="589"/>
          <w:jc w:val="center"/>
        </w:trPr>
        <w:tc>
          <w:tcPr>
            <w:tcW w:w="18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02220D" w14:textId="0C8B8DE8" w:rsidR="00F038F1" w:rsidRPr="00676AEB" w:rsidRDefault="00F038F1" w:rsidP="0067621E">
            <w:pPr>
              <w:spacing w:before="100" w:beforeAutospacing="1"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E10884" w14:textId="77D02003" w:rsidR="00F038F1" w:rsidRPr="00676AEB" w:rsidRDefault="00F038F1" w:rsidP="00B55697">
            <w:pPr>
              <w:spacing w:before="100" w:beforeAutospacing="1" w:line="360" w:lineRule="auto"/>
              <w:jc w:val="center"/>
              <w:rPr>
                <w:rFonts w:ascii="Times New Roman" w:hAnsi="Times New Roman"/>
                <w:i/>
                <w:color w:val="000000"/>
                <w:sz w:val="22"/>
                <w:szCs w:val="22"/>
              </w:rPr>
            </w:pPr>
            <w:r w:rsidRPr="00676AEB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1087D8" w14:textId="49E1C2CB" w:rsidR="00F038F1" w:rsidRPr="00676AEB" w:rsidRDefault="00F038F1" w:rsidP="006B624C">
            <w:pPr>
              <w:spacing w:before="100" w:beforeAutospacing="1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76AEB">
              <w:rPr>
                <w:rFonts w:ascii="Times New Roman" w:hAnsi="Times New Roman"/>
                <w:color w:val="000000"/>
                <w:sz w:val="22"/>
                <w:szCs w:val="22"/>
              </w:rPr>
              <w:t>Percentage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38513E" w14:textId="25218F14" w:rsidR="00F038F1" w:rsidRPr="00676AEB" w:rsidRDefault="00F038F1" w:rsidP="00280145">
            <w:pPr>
              <w:spacing w:before="100" w:beforeAutospacing="1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76AEB">
              <w:rPr>
                <w:rFonts w:ascii="Times New Roman" w:hAnsi="Times New Roman"/>
                <w:color w:val="000000"/>
                <w:sz w:val="22"/>
                <w:szCs w:val="22"/>
              </w:rPr>
              <w:t>Percentage</w:t>
            </w:r>
          </w:p>
        </w:tc>
      </w:tr>
      <w:tr w:rsidR="00280145" w:rsidRPr="00676AEB" w14:paraId="4A8DFB4C" w14:textId="77777777" w:rsidTr="00280145">
        <w:trPr>
          <w:trHeight w:hRule="exact" w:val="899"/>
          <w:jc w:val="center"/>
        </w:trPr>
        <w:tc>
          <w:tcPr>
            <w:tcW w:w="1860" w:type="dxa"/>
            <w:tcBorders>
              <w:top w:val="single" w:sz="4" w:space="0" w:color="auto"/>
            </w:tcBorders>
          </w:tcPr>
          <w:p w14:paraId="6A452098" w14:textId="201525DC" w:rsidR="00326563" w:rsidRPr="00676AEB" w:rsidRDefault="00326563" w:rsidP="00280145">
            <w:pPr>
              <w:spacing w:before="120"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76AEB">
              <w:rPr>
                <w:rFonts w:ascii="Times New Roman" w:hAnsi="Times New Roman"/>
                <w:color w:val="000000"/>
                <w:sz w:val="22"/>
                <w:szCs w:val="22"/>
              </w:rPr>
              <w:t>U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9004600" w14:textId="5F89EBAC" w:rsidR="00326563" w:rsidRPr="00676AEB" w:rsidRDefault="00326563" w:rsidP="00280145">
            <w:pPr>
              <w:spacing w:before="12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676AEB">
              <w:rPr>
                <w:rFonts w:ascii="Times New Roman" w:hAnsi="Times New Roman"/>
                <w:color w:val="000000"/>
                <w:sz w:val="22"/>
                <w:szCs w:val="22"/>
              </w:rPr>
              <w:t>3351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A8A6597" w14:textId="2366B34C" w:rsidR="00326563" w:rsidRPr="00676AEB" w:rsidRDefault="00326563" w:rsidP="00280145">
            <w:pPr>
              <w:spacing w:before="12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76AEB">
              <w:rPr>
                <w:rFonts w:ascii="Times New Roman" w:hAnsi="Times New Roman"/>
                <w:color w:val="000000"/>
                <w:sz w:val="22"/>
                <w:szCs w:val="22"/>
              </w:rPr>
              <w:t>67.9</w:t>
            </w:r>
          </w:p>
        </w:tc>
        <w:tc>
          <w:tcPr>
            <w:tcW w:w="3285" w:type="dxa"/>
            <w:tcBorders>
              <w:top w:val="single" w:sz="4" w:space="0" w:color="auto"/>
            </w:tcBorders>
          </w:tcPr>
          <w:p w14:paraId="4A68016F" w14:textId="01505DAA" w:rsidR="00326563" w:rsidRPr="00676AEB" w:rsidRDefault="00326563" w:rsidP="00280145">
            <w:pPr>
              <w:spacing w:before="12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76AEB">
              <w:rPr>
                <w:rFonts w:ascii="Times New Roman" w:hAnsi="Times New Roman"/>
                <w:color w:val="000000"/>
                <w:sz w:val="22"/>
                <w:szCs w:val="22"/>
              </w:rPr>
              <w:t>52.2</w:t>
            </w:r>
          </w:p>
        </w:tc>
      </w:tr>
      <w:tr w:rsidR="00280145" w:rsidRPr="00676AEB" w14:paraId="30A42965" w14:textId="77777777" w:rsidTr="00280145">
        <w:trPr>
          <w:trHeight w:val="749"/>
          <w:jc w:val="center"/>
        </w:trPr>
        <w:tc>
          <w:tcPr>
            <w:tcW w:w="1860" w:type="dxa"/>
          </w:tcPr>
          <w:p w14:paraId="43EE73B7" w14:textId="2BF75019" w:rsidR="00326563" w:rsidRPr="00676AEB" w:rsidRDefault="00326563" w:rsidP="0067621E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76AEB">
              <w:rPr>
                <w:rFonts w:ascii="Times New Roman" w:hAnsi="Times New Roman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701" w:type="dxa"/>
          </w:tcPr>
          <w:p w14:paraId="2DDA1CE8" w14:textId="327615FB" w:rsidR="00326563" w:rsidRPr="00676AEB" w:rsidRDefault="00326563" w:rsidP="00B5569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676AEB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417</w:t>
            </w:r>
          </w:p>
        </w:tc>
        <w:tc>
          <w:tcPr>
            <w:tcW w:w="1440" w:type="dxa"/>
          </w:tcPr>
          <w:p w14:paraId="2393B990" w14:textId="0F4415D6" w:rsidR="00326563" w:rsidRPr="00676AEB" w:rsidRDefault="00326563" w:rsidP="00B5569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676AEB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57.2</w:t>
            </w:r>
          </w:p>
        </w:tc>
        <w:tc>
          <w:tcPr>
            <w:tcW w:w="3285" w:type="dxa"/>
          </w:tcPr>
          <w:p w14:paraId="75429583" w14:textId="0325F304" w:rsidR="00326563" w:rsidRPr="00676AEB" w:rsidRDefault="00326563" w:rsidP="0028014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76AEB">
              <w:rPr>
                <w:rFonts w:ascii="Times New Roman" w:hAnsi="Times New Roman"/>
                <w:color w:val="000000"/>
                <w:sz w:val="22"/>
                <w:szCs w:val="22"/>
              </w:rPr>
              <w:t>53.6</w:t>
            </w:r>
          </w:p>
        </w:tc>
      </w:tr>
      <w:tr w:rsidR="00280145" w:rsidRPr="00676AEB" w14:paraId="3A5E00FB" w14:textId="77777777" w:rsidTr="00280145">
        <w:trPr>
          <w:trHeight w:val="903"/>
          <w:jc w:val="center"/>
        </w:trPr>
        <w:tc>
          <w:tcPr>
            <w:tcW w:w="1860" w:type="dxa"/>
          </w:tcPr>
          <w:p w14:paraId="1130C846" w14:textId="7A70AC71" w:rsidR="00326563" w:rsidRPr="00676AEB" w:rsidRDefault="00326563" w:rsidP="0067621E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76AEB">
              <w:rPr>
                <w:rFonts w:ascii="Times New Roman" w:hAnsi="Times New Roman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1701" w:type="dxa"/>
          </w:tcPr>
          <w:p w14:paraId="177FD397" w14:textId="114B1619" w:rsidR="00326563" w:rsidRPr="00676AEB" w:rsidRDefault="00326563" w:rsidP="00B5569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676AEB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898</w:t>
            </w:r>
          </w:p>
        </w:tc>
        <w:tc>
          <w:tcPr>
            <w:tcW w:w="1440" w:type="dxa"/>
          </w:tcPr>
          <w:p w14:paraId="1DE4F723" w14:textId="577391A8" w:rsidR="00326563" w:rsidRPr="00676AEB" w:rsidRDefault="00326563" w:rsidP="00B5569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76AEB">
              <w:rPr>
                <w:rFonts w:ascii="Times New Roman" w:hAnsi="Times New Roman"/>
                <w:color w:val="000000"/>
                <w:sz w:val="22"/>
                <w:szCs w:val="22"/>
              </w:rPr>
              <w:t>42.9</w:t>
            </w:r>
          </w:p>
        </w:tc>
        <w:tc>
          <w:tcPr>
            <w:tcW w:w="3285" w:type="dxa"/>
          </w:tcPr>
          <w:p w14:paraId="73E9C4CA" w14:textId="61E89307" w:rsidR="00326563" w:rsidRPr="00676AEB" w:rsidRDefault="00326563" w:rsidP="00280145">
            <w:pPr>
              <w:spacing w:line="360" w:lineRule="auto"/>
              <w:ind w:left="4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76AEB">
              <w:rPr>
                <w:rFonts w:ascii="Times New Roman" w:hAnsi="Times New Roman"/>
                <w:color w:val="000000"/>
                <w:sz w:val="22"/>
                <w:szCs w:val="22"/>
              </w:rPr>
              <w:t>32.5</w:t>
            </w:r>
          </w:p>
        </w:tc>
      </w:tr>
      <w:tr w:rsidR="00280145" w:rsidRPr="00676AEB" w14:paraId="188E8AB7" w14:textId="77777777" w:rsidTr="00280145">
        <w:trPr>
          <w:trHeight w:val="680"/>
          <w:jc w:val="center"/>
        </w:trPr>
        <w:tc>
          <w:tcPr>
            <w:tcW w:w="1860" w:type="dxa"/>
          </w:tcPr>
          <w:p w14:paraId="4358754D" w14:textId="1F98450F" w:rsidR="00326563" w:rsidRPr="00676AEB" w:rsidRDefault="00326563" w:rsidP="0067621E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76AEB">
              <w:rPr>
                <w:rFonts w:ascii="Times New Roman" w:hAnsi="Times New Roman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701" w:type="dxa"/>
          </w:tcPr>
          <w:p w14:paraId="3398D5D4" w14:textId="230D9581" w:rsidR="00326563" w:rsidRPr="00676AEB" w:rsidRDefault="00326563" w:rsidP="00B5569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676AEB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115</w:t>
            </w:r>
          </w:p>
        </w:tc>
        <w:tc>
          <w:tcPr>
            <w:tcW w:w="1440" w:type="dxa"/>
          </w:tcPr>
          <w:p w14:paraId="094FEB1A" w14:textId="3B11DEFB" w:rsidR="00326563" w:rsidRPr="00676AEB" w:rsidRDefault="00326563" w:rsidP="00B5569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676AEB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63.2</w:t>
            </w:r>
          </w:p>
        </w:tc>
        <w:tc>
          <w:tcPr>
            <w:tcW w:w="3285" w:type="dxa"/>
          </w:tcPr>
          <w:p w14:paraId="59FB0A0D" w14:textId="325D702F" w:rsidR="00326563" w:rsidRPr="00676AEB" w:rsidRDefault="00326563" w:rsidP="00280145">
            <w:pPr>
              <w:spacing w:line="360" w:lineRule="auto"/>
              <w:ind w:left="33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76AEB">
              <w:rPr>
                <w:rFonts w:ascii="Times New Roman" w:hAnsi="Times New Roman"/>
                <w:color w:val="000000"/>
                <w:sz w:val="22"/>
                <w:szCs w:val="22"/>
              </w:rPr>
              <w:t>48.8</w:t>
            </w:r>
          </w:p>
        </w:tc>
      </w:tr>
    </w:tbl>
    <w:p w14:paraId="3A375699" w14:textId="45A5973C" w:rsidR="00A372C5" w:rsidRPr="00676AEB" w:rsidRDefault="000B7BCF" w:rsidP="00A372C5">
      <w:pPr>
        <w:spacing w:before="120" w:after="120" w:line="360" w:lineRule="auto"/>
        <w:ind w:left="426" w:hanging="142"/>
        <w:rPr>
          <w:rFonts w:ascii="Times New Roman" w:hAnsi="Times New Roman"/>
          <w:sz w:val="22"/>
          <w:szCs w:val="22"/>
        </w:rPr>
      </w:pPr>
      <w:r w:rsidRPr="00676AEB">
        <w:rPr>
          <w:rFonts w:ascii="Times New Roman" w:hAnsi="Times New Roman"/>
          <w:sz w:val="22"/>
          <w:szCs w:val="22"/>
          <w:vertAlign w:val="superscript"/>
        </w:rPr>
        <w:t>a</w:t>
      </w:r>
      <w:r w:rsidR="00280145" w:rsidRPr="00676AEB">
        <w:rPr>
          <w:rFonts w:ascii="Times New Roman" w:hAnsi="Times New Roman"/>
          <w:sz w:val="22"/>
          <w:szCs w:val="22"/>
          <w:vertAlign w:val="superscript"/>
        </w:rPr>
        <w:t xml:space="preserve"> </w:t>
      </w:r>
      <w:r w:rsidRPr="00676AEB">
        <w:rPr>
          <w:rFonts w:ascii="Times New Roman" w:hAnsi="Times New Roman"/>
          <w:sz w:val="22"/>
          <w:szCs w:val="22"/>
        </w:rPr>
        <w:t>Because of</w:t>
      </w:r>
      <w:r w:rsidR="00A372C5" w:rsidRPr="00676AEB">
        <w:rPr>
          <w:rFonts w:ascii="Times New Roman" w:hAnsi="Times New Roman"/>
          <w:sz w:val="22"/>
          <w:szCs w:val="22"/>
        </w:rPr>
        <w:t xml:space="preserve"> difficulties </w:t>
      </w:r>
      <w:r w:rsidRPr="00676AEB">
        <w:rPr>
          <w:rFonts w:ascii="Times New Roman" w:hAnsi="Times New Roman"/>
          <w:sz w:val="22"/>
          <w:szCs w:val="22"/>
        </w:rPr>
        <w:t>in</w:t>
      </w:r>
      <w:r w:rsidR="00A372C5" w:rsidRPr="00676AEB">
        <w:rPr>
          <w:rFonts w:ascii="Times New Roman" w:hAnsi="Times New Roman"/>
          <w:sz w:val="22"/>
          <w:szCs w:val="22"/>
        </w:rPr>
        <w:t xml:space="preserve"> obtaining comparable data for China, the latter is omitted. </w:t>
      </w:r>
    </w:p>
    <w:p w14:paraId="43273203" w14:textId="10928093" w:rsidR="00187F5D" w:rsidRPr="00676AEB" w:rsidRDefault="000B7BCF" w:rsidP="00A372C5">
      <w:pPr>
        <w:spacing w:before="120" w:after="120" w:line="360" w:lineRule="auto"/>
        <w:ind w:left="426" w:hanging="142"/>
        <w:rPr>
          <w:rFonts w:ascii="Times New Roman" w:hAnsi="Times New Roman"/>
          <w:sz w:val="22"/>
          <w:szCs w:val="22"/>
        </w:rPr>
      </w:pPr>
      <w:r w:rsidRPr="00676AEB">
        <w:rPr>
          <w:rFonts w:ascii="Times New Roman" w:hAnsi="Times New Roman"/>
          <w:sz w:val="22"/>
          <w:szCs w:val="22"/>
          <w:vertAlign w:val="superscript"/>
        </w:rPr>
        <w:t>b</w:t>
      </w:r>
      <w:r w:rsidR="00280145" w:rsidRPr="00676AEB">
        <w:rPr>
          <w:rFonts w:ascii="Times New Roman" w:hAnsi="Times New Roman"/>
          <w:sz w:val="22"/>
          <w:szCs w:val="22"/>
          <w:vertAlign w:val="superscript"/>
        </w:rPr>
        <w:t xml:space="preserve"> </w:t>
      </w:r>
      <w:r w:rsidR="006B624C" w:rsidRPr="00676AEB">
        <w:rPr>
          <w:rFonts w:ascii="Times New Roman" w:hAnsi="Times New Roman"/>
          <w:sz w:val="22"/>
          <w:szCs w:val="22"/>
        </w:rPr>
        <w:t xml:space="preserve">Data for </w:t>
      </w:r>
      <w:r w:rsidR="0067621E" w:rsidRPr="00676AEB">
        <w:rPr>
          <w:rFonts w:ascii="Times New Roman" w:hAnsi="Times New Roman"/>
          <w:sz w:val="22"/>
          <w:szCs w:val="22"/>
        </w:rPr>
        <w:t>25-</w:t>
      </w:r>
      <w:r w:rsidRPr="00676AEB">
        <w:rPr>
          <w:rFonts w:ascii="Times New Roman" w:hAnsi="Times New Roman"/>
          <w:sz w:val="22"/>
          <w:szCs w:val="22"/>
        </w:rPr>
        <w:t xml:space="preserve"> to 34-</w:t>
      </w:r>
      <w:r w:rsidR="0067621E" w:rsidRPr="00676AEB">
        <w:rPr>
          <w:rFonts w:ascii="Times New Roman" w:hAnsi="Times New Roman"/>
          <w:sz w:val="22"/>
          <w:szCs w:val="22"/>
        </w:rPr>
        <w:t xml:space="preserve">year-old women </w:t>
      </w:r>
      <w:r w:rsidR="006B624C" w:rsidRPr="00676AEB">
        <w:rPr>
          <w:rFonts w:ascii="Times New Roman" w:hAnsi="Times New Roman"/>
          <w:sz w:val="22"/>
          <w:szCs w:val="22"/>
        </w:rPr>
        <w:t xml:space="preserve">in </w:t>
      </w:r>
      <w:r w:rsidR="0067621E" w:rsidRPr="00676AEB">
        <w:rPr>
          <w:rFonts w:ascii="Times New Roman" w:hAnsi="Times New Roman"/>
          <w:sz w:val="22"/>
          <w:szCs w:val="22"/>
        </w:rPr>
        <w:t>2017</w:t>
      </w:r>
      <w:r w:rsidR="00471859" w:rsidRPr="00676AEB">
        <w:rPr>
          <w:rFonts w:ascii="Times New Roman" w:hAnsi="Times New Roman"/>
          <w:sz w:val="22"/>
          <w:szCs w:val="22"/>
        </w:rPr>
        <w:t xml:space="preserve">. Source: OECD (2018), Population with tertiary education (indicator). </w:t>
      </w:r>
      <w:r w:rsidRPr="00676AEB">
        <w:rPr>
          <w:rFonts w:ascii="Times New Roman" w:hAnsi="Times New Roman"/>
          <w:sz w:val="22"/>
          <w:szCs w:val="22"/>
        </w:rPr>
        <w:t>doi:</w:t>
      </w:r>
      <w:r w:rsidR="00471859" w:rsidRPr="00676AEB">
        <w:rPr>
          <w:rFonts w:ascii="Times New Roman" w:hAnsi="Times New Roman"/>
          <w:sz w:val="22"/>
          <w:szCs w:val="22"/>
        </w:rPr>
        <w:t>10.1787/0b8f90e9-en (Accessed</w:t>
      </w:r>
      <w:r w:rsidR="008E10FB">
        <w:rPr>
          <w:rFonts w:ascii="Times New Roman" w:hAnsi="Times New Roman"/>
          <w:sz w:val="22"/>
          <w:szCs w:val="22"/>
        </w:rPr>
        <w:t xml:space="preserve"> on July 8</w:t>
      </w:r>
      <w:r w:rsidRPr="00676AEB">
        <w:rPr>
          <w:rFonts w:ascii="Times New Roman" w:hAnsi="Times New Roman"/>
          <w:sz w:val="22"/>
          <w:szCs w:val="22"/>
        </w:rPr>
        <w:t xml:space="preserve">, </w:t>
      </w:r>
      <w:r w:rsidR="00676AEB">
        <w:rPr>
          <w:rFonts w:ascii="Times New Roman" w:hAnsi="Times New Roman"/>
          <w:sz w:val="22"/>
          <w:szCs w:val="22"/>
        </w:rPr>
        <w:t>2019</w:t>
      </w:r>
      <w:r w:rsidR="00471859" w:rsidRPr="00676AEB">
        <w:rPr>
          <w:rFonts w:ascii="Times New Roman" w:hAnsi="Times New Roman"/>
          <w:sz w:val="22"/>
          <w:szCs w:val="22"/>
        </w:rPr>
        <w:t>)</w:t>
      </w:r>
      <w:r w:rsidR="00A372C5" w:rsidRPr="00676AEB">
        <w:rPr>
          <w:rFonts w:ascii="Times New Roman" w:hAnsi="Times New Roman"/>
          <w:sz w:val="22"/>
          <w:szCs w:val="22"/>
        </w:rPr>
        <w:t>.</w:t>
      </w:r>
    </w:p>
    <w:sectPr w:rsidR="00187F5D" w:rsidRPr="00676AEB" w:rsidSect="001F18B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263C88"/>
    <w:multiLevelType w:val="hybridMultilevel"/>
    <w:tmpl w:val="E8A0F414"/>
    <w:lvl w:ilvl="0" w:tplc="D730D578">
      <w:start w:val="4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CA42391"/>
    <w:multiLevelType w:val="hybridMultilevel"/>
    <w:tmpl w:val="7D4649EA"/>
    <w:lvl w:ilvl="0" w:tplc="E6A2578E">
      <w:start w:val="48"/>
      <w:numFmt w:val="bullet"/>
      <w:lvlText w:val=""/>
      <w:lvlJc w:val="left"/>
      <w:pPr>
        <w:ind w:left="502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2">
    <w:nsid w:val="1F5961EF"/>
    <w:multiLevelType w:val="hybridMultilevel"/>
    <w:tmpl w:val="6284E558"/>
    <w:lvl w:ilvl="0" w:tplc="9BAC928A">
      <w:start w:val="4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3A9A"/>
    <w:rsid w:val="00015BAB"/>
    <w:rsid w:val="000A5936"/>
    <w:rsid w:val="000B7BCF"/>
    <w:rsid w:val="00137FD6"/>
    <w:rsid w:val="00163556"/>
    <w:rsid w:val="00187F5D"/>
    <w:rsid w:val="001E1913"/>
    <w:rsid w:val="001F18BD"/>
    <w:rsid w:val="00213555"/>
    <w:rsid w:val="00226AA7"/>
    <w:rsid w:val="00280145"/>
    <w:rsid w:val="00282615"/>
    <w:rsid w:val="00284A14"/>
    <w:rsid w:val="002931C8"/>
    <w:rsid w:val="00307098"/>
    <w:rsid w:val="003158BE"/>
    <w:rsid w:val="00326563"/>
    <w:rsid w:val="003571B6"/>
    <w:rsid w:val="003B6C24"/>
    <w:rsid w:val="003F7319"/>
    <w:rsid w:val="00400B32"/>
    <w:rsid w:val="00424F42"/>
    <w:rsid w:val="00471859"/>
    <w:rsid w:val="00503C5C"/>
    <w:rsid w:val="005133B0"/>
    <w:rsid w:val="0052450F"/>
    <w:rsid w:val="00541B59"/>
    <w:rsid w:val="00543A9A"/>
    <w:rsid w:val="00550C35"/>
    <w:rsid w:val="005B055A"/>
    <w:rsid w:val="005C11DC"/>
    <w:rsid w:val="00627DB1"/>
    <w:rsid w:val="00665001"/>
    <w:rsid w:val="006673AF"/>
    <w:rsid w:val="0067621E"/>
    <w:rsid w:val="00676AEB"/>
    <w:rsid w:val="006B5AF6"/>
    <w:rsid w:val="006B624C"/>
    <w:rsid w:val="006E020B"/>
    <w:rsid w:val="006E1BB1"/>
    <w:rsid w:val="0078301C"/>
    <w:rsid w:val="007E7EEE"/>
    <w:rsid w:val="00830435"/>
    <w:rsid w:val="0083780A"/>
    <w:rsid w:val="008415CB"/>
    <w:rsid w:val="0087567E"/>
    <w:rsid w:val="008979FE"/>
    <w:rsid w:val="008E10FB"/>
    <w:rsid w:val="008F61B8"/>
    <w:rsid w:val="0091475A"/>
    <w:rsid w:val="009E5B9E"/>
    <w:rsid w:val="00A13E4A"/>
    <w:rsid w:val="00A372C5"/>
    <w:rsid w:val="00A50BB9"/>
    <w:rsid w:val="00B0761F"/>
    <w:rsid w:val="00B16175"/>
    <w:rsid w:val="00B166D5"/>
    <w:rsid w:val="00B55697"/>
    <w:rsid w:val="00B706C8"/>
    <w:rsid w:val="00BC20AD"/>
    <w:rsid w:val="00C07A15"/>
    <w:rsid w:val="00C14150"/>
    <w:rsid w:val="00C2442F"/>
    <w:rsid w:val="00C72D9A"/>
    <w:rsid w:val="00C8714E"/>
    <w:rsid w:val="00C943F7"/>
    <w:rsid w:val="00CA040E"/>
    <w:rsid w:val="00CD51A9"/>
    <w:rsid w:val="00D45DF6"/>
    <w:rsid w:val="00DA4122"/>
    <w:rsid w:val="00DE31A9"/>
    <w:rsid w:val="00E646F4"/>
    <w:rsid w:val="00E839A0"/>
    <w:rsid w:val="00EE39D0"/>
    <w:rsid w:val="00F038F1"/>
    <w:rsid w:val="00F83625"/>
    <w:rsid w:val="00FD4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D6FE686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543A9A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3780A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3780A"/>
    <w:rPr>
      <w:rFonts w:ascii="Segoe UI" w:hAnsi="Segoe UI" w:cs="Segoe UI"/>
      <w:sz w:val="18"/>
      <w:szCs w:val="18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3780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3780A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3780A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3780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3780A"/>
    <w:rPr>
      <w:b/>
      <w:bCs/>
      <w:sz w:val="20"/>
      <w:szCs w:val="20"/>
      <w:lang w:val="en-US"/>
    </w:rPr>
  </w:style>
  <w:style w:type="paragraph" w:styleId="Listenabsatz">
    <w:name w:val="List Paragraph"/>
    <w:basedOn w:val="Standard"/>
    <w:uiPriority w:val="34"/>
    <w:qFormat/>
    <w:rsid w:val="006B624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2509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86</Characters>
  <Application>Microsoft Macintosh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wender</dc:creator>
  <cp:keywords/>
  <dc:description/>
  <cp:lastModifiedBy>Microsoft Office-Anwender</cp:lastModifiedBy>
  <cp:revision>2</cp:revision>
  <dcterms:created xsi:type="dcterms:W3CDTF">2019-07-08T08:22:00Z</dcterms:created>
  <dcterms:modified xsi:type="dcterms:W3CDTF">2019-07-08T08:22:00Z</dcterms:modified>
</cp:coreProperties>
</file>